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C43" w:rsidRPr="00B17C7B" w:rsidRDefault="00946C43" w:rsidP="00946C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02F60">
        <w:rPr>
          <w:rFonts w:ascii="Times New Roman" w:hAnsi="Times New Roman" w:cs="Times New Roman"/>
          <w:b/>
          <w:sz w:val="24"/>
          <w:szCs w:val="24"/>
        </w:rPr>
        <w:t>S</w:t>
      </w:r>
      <w:r w:rsidR="00B50A0F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F6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: N</w:t>
      </w:r>
      <w:r w:rsidRPr="00B17C7B">
        <w:rPr>
          <w:rFonts w:ascii="Times New Roman" w:hAnsi="Times New Roman" w:cs="Times New Roman"/>
          <w:sz w:val="24"/>
          <w:szCs w:val="24"/>
        </w:rPr>
        <w:t xml:space="preserve">umber </w:t>
      </w:r>
      <w:r>
        <w:rPr>
          <w:rFonts w:ascii="Times New Roman" w:hAnsi="Times New Roman" w:cs="Times New Roman"/>
          <w:sz w:val="24"/>
          <w:szCs w:val="24"/>
        </w:rPr>
        <w:t>of passes and SPV in rectangular</w:t>
      </w:r>
      <w:r w:rsidRPr="00B17C7B">
        <w:rPr>
          <w:rFonts w:ascii="Times New Roman" w:hAnsi="Times New Roman" w:cs="Times New Roman"/>
          <w:sz w:val="24"/>
          <w:szCs w:val="24"/>
        </w:rPr>
        <w:t>-shaped linear task for YFP ra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347"/>
        <w:gridCol w:w="1348"/>
        <w:gridCol w:w="1348"/>
        <w:gridCol w:w="1348"/>
        <w:gridCol w:w="1348"/>
      </w:tblGrid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passes SW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passes SW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passes NE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>
              <w:t xml:space="preserve">SW/NE </w:t>
            </w:r>
            <w:r w:rsidRPr="00373A0D">
              <w:t>ratio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 xml:space="preserve">weighted </w:t>
            </w:r>
            <w:r>
              <w:t>SPV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average</w:t>
            </w:r>
            <w:r>
              <w:t>d</w:t>
            </w:r>
            <w:r w:rsidRPr="00373A0D">
              <w:t xml:space="preserve"> </w:t>
            </w:r>
            <w:r>
              <w:t>SPV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1 baseline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2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4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1.182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5.825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6.138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1 YFP session 1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1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0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1.275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8.907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7.947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1 YFP session 2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6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1.070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8.578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8.624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2 baseline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6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72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0.875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4.7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39.928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2 YFP session 1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68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6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1.079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3.53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39.485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2 YFP session 2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71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68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1.044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5.205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39.746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3 baseline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7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91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0.802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38.70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1.142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3 YFP session 1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67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11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0.59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31.96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2.095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3 YFP session 2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8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78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0.744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28.77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3.818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4 baseline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9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69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0.855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2.461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3.557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4 YFP session 1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0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9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0.847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1.646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5.209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4 YFP session 2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74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0.581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3.504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7.019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5 baseline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64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64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1.000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7.306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0.232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5 YFP session 1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0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0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1.000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1.678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0.898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5 YFP session 2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62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9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1.265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4.439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7.736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6 baseline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5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6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1.01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6.589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4.173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6 YFP session 1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7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1.326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3.945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39.788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6 YFP session 2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60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0.88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6.031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1.998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7 baseline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3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37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1.432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2.739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39.478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7 YFP session 1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9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2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0.942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3.331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2.782</w:t>
            </w:r>
          </w:p>
        </w:tc>
      </w:tr>
      <w:tr w:rsidR="00946C43" w:rsidRPr="00373A0D" w:rsidTr="00756962">
        <w:trPr>
          <w:trHeight w:val="300"/>
        </w:trPr>
        <w:tc>
          <w:tcPr>
            <w:tcW w:w="2263" w:type="dxa"/>
            <w:noWrap/>
            <w:hideMark/>
          </w:tcPr>
          <w:p w:rsidR="00946C43" w:rsidRPr="006653B8" w:rsidRDefault="00946C43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7 YFP session 2</w:t>
            </w:r>
          </w:p>
        </w:tc>
        <w:tc>
          <w:tcPr>
            <w:tcW w:w="1347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8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5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1.289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56.227</w:t>
            </w:r>
          </w:p>
        </w:tc>
        <w:tc>
          <w:tcPr>
            <w:tcW w:w="1348" w:type="dxa"/>
            <w:noWrap/>
            <w:hideMark/>
          </w:tcPr>
          <w:p w:rsidR="00946C43" w:rsidRPr="00373A0D" w:rsidRDefault="00946C43" w:rsidP="00756962">
            <w:pPr>
              <w:spacing w:line="240" w:lineRule="auto"/>
            </w:pPr>
            <w:r w:rsidRPr="00373A0D">
              <w:t>47.698</w:t>
            </w:r>
          </w:p>
        </w:tc>
      </w:tr>
    </w:tbl>
    <w:p w:rsidR="00946C43" w:rsidRDefault="00946C43" w:rsidP="00946C43">
      <w:pPr>
        <w:spacing w:line="240" w:lineRule="auto"/>
      </w:pPr>
    </w:p>
    <w:p w:rsidR="00954F4C" w:rsidRDefault="00954F4C"/>
    <w:sectPr w:rsidR="00954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C43"/>
    <w:rsid w:val="00946C43"/>
    <w:rsid w:val="00954F4C"/>
    <w:rsid w:val="00B5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46CDB7-0A27-4D0E-B1D1-E9F6AE46F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>Trinity College Dublin</Company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2</cp:revision>
  <dcterms:created xsi:type="dcterms:W3CDTF">2017-03-02T18:28:00Z</dcterms:created>
  <dcterms:modified xsi:type="dcterms:W3CDTF">2017-07-27T19:58:00Z</dcterms:modified>
</cp:coreProperties>
</file>